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7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2552"/>
        <w:gridCol w:w="2119"/>
        <w:gridCol w:w="214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Sample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left="840" w:hanging="840" w:hangingChars="4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Add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Cs w:val="21"/>
              </w:rPr>
              <w:t>ing</w:t>
            </w: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 xml:space="preserve"> MeJA solution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μ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21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Add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Cs w:val="21"/>
              </w:rPr>
              <w:t>ing</w:t>
            </w: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 xml:space="preserve"> anhydrous ethanol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μ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21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Cs w:val="21"/>
              </w:rPr>
              <w:t>Processing tim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061" w:type="dxa"/>
            <w:tcBorders>
              <w:top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2552" w:type="dxa"/>
            <w:tcBorders>
              <w:top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2119" w:type="dxa"/>
            <w:tcBorders>
              <w:top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2143" w:type="dxa"/>
            <w:tcBorders>
              <w:top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061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2552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2119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2143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061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2552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2119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2143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1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2552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2119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2143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061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2552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2119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2143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1061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2552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2119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2143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061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2552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2119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2143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1061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2552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2119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2143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1061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2552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2119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2143" w:type="dxa"/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061" w:type="dxa"/>
            <w:tcBorders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2552" w:type="dxa"/>
            <w:tcBorders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2119" w:type="dxa"/>
            <w:tcBorders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2143" w:type="dxa"/>
            <w:tcBorders>
              <w:bottom w:val="single" w:color="auto" w:sz="4" w:space="0"/>
            </w:tcBorders>
          </w:tcPr>
          <w:p>
            <w:pPr>
              <w:spacing w:line="440" w:lineRule="exact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2F32BE"/>
    <w:rsid w:val="00A30512"/>
    <w:rsid w:val="01C4473A"/>
    <w:rsid w:val="148D0412"/>
    <w:rsid w:val="2A2F32BE"/>
    <w:rsid w:val="2B343D5B"/>
    <w:rsid w:val="2DD1092F"/>
    <w:rsid w:val="2E7C3680"/>
    <w:rsid w:val="35484A93"/>
    <w:rsid w:val="47B66D39"/>
    <w:rsid w:val="516E580E"/>
    <w:rsid w:val="54DA573A"/>
    <w:rsid w:val="586E04FF"/>
    <w:rsid w:val="70EA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="100" w:afterLines="100" w:afterAutospacing="0" w:line="413" w:lineRule="auto"/>
      <w:ind w:firstLine="0" w:firstLineChars="0"/>
      <w:jc w:val="center"/>
      <w:outlineLvl w:val="0"/>
    </w:pPr>
    <w:rPr>
      <w:b/>
      <w:kern w:val="44"/>
      <w:sz w:val="30"/>
      <w:szCs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ind w:firstLine="0" w:firstLineChars="0"/>
      <w:jc w:val="left"/>
      <w:outlineLvl w:val="1"/>
    </w:pPr>
    <w:rPr>
      <w:rFonts w:ascii="Times New Roman" w:hAnsi="Times New Roman" w:eastAsia="宋体"/>
      <w:b/>
      <w:bCs/>
      <w:sz w:val="28"/>
      <w:szCs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413" w:lineRule="auto"/>
      <w:ind w:firstLine="0" w:firstLineChars="0"/>
      <w:jc w:val="left"/>
      <w:outlineLvl w:val="2"/>
    </w:pPr>
    <w:rPr>
      <w:rFonts w:ascii="Times New Roman" w:hAnsi="Times New Roman" w:eastAsia="宋体"/>
      <w:b/>
      <w:sz w:val="24"/>
    </w:rPr>
  </w:style>
  <w:style w:type="character" w:default="1" w:styleId="6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itle"/>
    <w:basedOn w:val="1"/>
    <w:qFormat/>
    <w:uiPriority w:val="0"/>
    <w:pPr>
      <w:jc w:val="center"/>
    </w:pPr>
    <w:rPr>
      <w:rFonts w:cs="Arial" w:asciiTheme="minorAscii" w:hAnsiTheme="minorAscii" w:eastAsiaTheme="minorEastAsia"/>
      <w:b/>
      <w:bCs/>
      <w:sz w:val="30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9:49:00Z</dcterms:created>
  <dc:creator>Administrator</dc:creator>
  <cp:lastModifiedBy>Administrator</cp:lastModifiedBy>
  <dcterms:modified xsi:type="dcterms:W3CDTF">2018-10-10T09:5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